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F950F" w14:textId="77777777" w:rsidR="00C241BA" w:rsidRDefault="00C241B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D4F9FB7" w14:textId="1E268395" w:rsidR="00C241BA" w:rsidRDefault="00C241BA" w:rsidP="00C241B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Table 1. Efficacy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osimertinib</w:t>
      </w:r>
      <w:proofErr w:type="spellEnd"/>
    </w:p>
    <w:p w14:paraId="305833A7" w14:textId="77777777" w:rsidR="00AC339C" w:rsidRDefault="00AC339C" w:rsidP="00AC339C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CR</w:t>
      </w:r>
      <w:r w:rsidRPr="00C60177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>Complete response</w:t>
      </w:r>
      <w:r w:rsidRPr="00C60177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bCs/>
          <w:sz w:val="20"/>
          <w:szCs w:val="20"/>
        </w:rPr>
        <w:t>PR</w:t>
      </w:r>
      <w:r w:rsidRPr="00C60177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>Partial response</w:t>
      </w:r>
      <w:r w:rsidRPr="00C60177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bCs/>
          <w:sz w:val="20"/>
          <w:szCs w:val="20"/>
        </w:rPr>
        <w:t>SD</w:t>
      </w:r>
      <w:r w:rsidRPr="00C60177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table disease</w:t>
      </w:r>
      <w:r w:rsidRPr="00C60177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bCs/>
          <w:sz w:val="20"/>
          <w:szCs w:val="20"/>
        </w:rPr>
        <w:t>NE</w:t>
      </w:r>
      <w:r w:rsidRPr="00C60177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>Not evaluate</w:t>
      </w:r>
      <w:r w:rsidRPr="00C60177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bCs/>
          <w:sz w:val="20"/>
          <w:szCs w:val="20"/>
        </w:rPr>
        <w:t>ORR</w:t>
      </w:r>
      <w:r w:rsidRPr="00C60177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Overall response rate, DOR: Disease control rate, PFS: progression-free rate, OS: Overall survival, </w:t>
      </w:r>
      <w:r w:rsidRPr="00C60177">
        <w:rPr>
          <w:rFonts w:ascii="Times New Roman" w:hAnsi="Times New Roman" w:cs="Times New Roman"/>
          <w:b/>
          <w:bCs/>
          <w:sz w:val="20"/>
          <w:szCs w:val="20"/>
        </w:rPr>
        <w:t>CI: confidence interval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921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82"/>
        <w:gridCol w:w="1559"/>
        <w:gridCol w:w="1560"/>
        <w:gridCol w:w="1559"/>
        <w:gridCol w:w="1559"/>
      </w:tblGrid>
      <w:tr w:rsidR="00AC339C" w14:paraId="02184866" w14:textId="77777777" w:rsidTr="0053538C">
        <w:trPr>
          <w:trHeight w:val="227"/>
        </w:trPr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9F3F2" w14:textId="77777777" w:rsidR="00AC339C" w:rsidRPr="009F77A9" w:rsidRDefault="00AC339C" w:rsidP="009F77A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DA382F" w14:textId="77777777" w:rsidR="00AC339C" w:rsidRPr="009F77A9" w:rsidRDefault="00AC339C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GFR-TKI naïv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CBA00" w14:textId="77777777" w:rsidR="00AC339C" w:rsidRPr="009F77A9" w:rsidRDefault="00AC339C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cquired T790M</w:t>
            </w:r>
          </w:p>
        </w:tc>
      </w:tr>
      <w:tr w:rsidR="00AC339C" w14:paraId="47607FAE" w14:textId="77777777" w:rsidTr="0053538C">
        <w:trPr>
          <w:trHeight w:val="227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89E1AF0" w14:textId="77777777" w:rsidR="00AC339C" w:rsidRPr="009F77A9" w:rsidRDefault="00AC339C" w:rsidP="009F77A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B157" w14:textId="77777777" w:rsidR="00AC339C" w:rsidRPr="009F77A9" w:rsidRDefault="00AC339C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ith M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2368" w14:textId="77777777" w:rsidR="00AC339C" w:rsidRPr="009F77A9" w:rsidRDefault="00AC339C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ithout M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C768" w14:textId="77777777" w:rsidR="00AC339C" w:rsidRPr="009F77A9" w:rsidRDefault="00AC339C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ith M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BA8C" w14:textId="77777777" w:rsidR="00AC339C" w:rsidRPr="009F77A9" w:rsidRDefault="00AC339C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ithout MPE</w:t>
            </w:r>
          </w:p>
        </w:tc>
      </w:tr>
      <w:tr w:rsidR="00AC339C" w14:paraId="60C2F09D" w14:textId="77777777" w:rsidTr="0053538C">
        <w:trPr>
          <w:trHeight w:val="227"/>
        </w:trPr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1C881" w14:textId="77777777" w:rsidR="00AC339C" w:rsidRPr="009F77A9" w:rsidRDefault="00AC339C" w:rsidP="009F77A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464A0" w14:textId="77777777" w:rsidR="00AC339C" w:rsidRPr="009F77A9" w:rsidRDefault="00AC339C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N=4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50FD6" w14:textId="77777777" w:rsidR="00AC339C" w:rsidRPr="009F77A9" w:rsidRDefault="00AC339C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N=6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A1803" w14:textId="77777777" w:rsidR="00AC339C" w:rsidRPr="009F77A9" w:rsidRDefault="00AC339C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N=3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81A21" w14:textId="77777777" w:rsidR="00AC339C" w:rsidRPr="009F77A9" w:rsidRDefault="00AC339C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N=77)</w:t>
            </w:r>
          </w:p>
        </w:tc>
      </w:tr>
      <w:tr w:rsidR="00AC339C" w14:paraId="5BF8063D" w14:textId="77777777" w:rsidTr="0053538C">
        <w:trPr>
          <w:trHeight w:val="227"/>
        </w:trPr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5A149" w14:textId="57DEAA44" w:rsidR="00AC339C" w:rsidRPr="009F77A9" w:rsidRDefault="00AC339C" w:rsidP="009F77A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793590" w14:textId="7E4FE9BB" w:rsidR="00AC339C" w:rsidRPr="009F77A9" w:rsidRDefault="00AC339C" w:rsidP="009F77A9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BE6224" w14:textId="2F4C56A5" w:rsidR="00AC339C" w:rsidRPr="009F77A9" w:rsidRDefault="00AC339C" w:rsidP="009F77A9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18069" w14:textId="3F41F3B8" w:rsidR="00AC339C" w:rsidRPr="009F77A9" w:rsidRDefault="00AC339C" w:rsidP="009F77A9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C0CBA" w14:textId="3211BDE7" w:rsidR="00AC339C" w:rsidRPr="009F77A9" w:rsidRDefault="00AC339C" w:rsidP="009F77A9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3FBB" w14:paraId="27E4144E" w14:textId="77777777" w:rsidTr="0053538C">
        <w:trPr>
          <w:trHeight w:val="227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5514433A" w14:textId="7F7AB055" w:rsidR="00CF3FBB" w:rsidRPr="009F77A9" w:rsidRDefault="00CF3FBB" w:rsidP="0053538C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B5C0" w14:textId="69C7A501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FE9C" w14:textId="5D88A41E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F21A" w14:textId="0E43264F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6554" w14:textId="42C70C21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F3FBB" w14:paraId="058CFD96" w14:textId="77777777" w:rsidTr="0053538C">
        <w:trPr>
          <w:trHeight w:val="227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6C1EDD51" w14:textId="7C2C4BB7" w:rsidR="00CF3FBB" w:rsidRPr="009F77A9" w:rsidRDefault="00CF3FBB" w:rsidP="0053538C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D50D" w14:textId="2B120FED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B08E" w14:textId="5E0CFDD2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C092" w14:textId="41215660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8438" w14:textId="69291877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CF3FBB" w14:paraId="2DA45CAF" w14:textId="77777777" w:rsidTr="0053538C">
        <w:trPr>
          <w:trHeight w:val="227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644F82A5" w14:textId="58A26EC6" w:rsidR="00CF3FBB" w:rsidRPr="009F77A9" w:rsidRDefault="00CF3FBB" w:rsidP="0053538C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6CF4" w14:textId="6EF9B489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F6F6" w14:textId="337242D9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6C1F" w14:textId="36FB8B20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D9F7" w14:textId="689C7C32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CF3FBB" w14:paraId="3685C380" w14:textId="77777777" w:rsidTr="0053538C">
        <w:trPr>
          <w:trHeight w:val="227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EF9999B" w14:textId="77B7E920" w:rsidR="00CF3FBB" w:rsidRPr="009F77A9" w:rsidRDefault="00CF3FBB" w:rsidP="0053538C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104E" w14:textId="7C8FE9DF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A2AB" w14:textId="417B4557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3351" w14:textId="6B1513D4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1ED7" w14:textId="56558ABD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F3FBB" w14:paraId="72C2FAF0" w14:textId="77777777" w:rsidTr="0053538C">
        <w:trPr>
          <w:trHeight w:val="227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7F1DC35E" w14:textId="0065F9DF" w:rsidR="00CF3FBB" w:rsidRPr="009F77A9" w:rsidRDefault="00CF3FBB" w:rsidP="0053538C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9154" w14:textId="380C04D3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8993" w14:textId="311FF186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B0E7" w14:textId="22A6979D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61C6" w14:textId="2AB8692D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F3FBB" w14:paraId="4FC1DDE2" w14:textId="77777777" w:rsidTr="0053538C">
        <w:trPr>
          <w:trHeight w:val="227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32D0ECF2" w14:textId="163DD955" w:rsidR="00CF3FBB" w:rsidRPr="009F77A9" w:rsidRDefault="00CF3FBB" w:rsidP="0053538C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64CD" w14:textId="4021F363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.0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5FD7" w14:textId="31817021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0.0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5527" w14:textId="6C133594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8.7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825B" w14:textId="7FA7A821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9.7 %</w:t>
            </w:r>
          </w:p>
        </w:tc>
      </w:tr>
      <w:tr w:rsidR="00CF3FBB" w14:paraId="76EFBFDF" w14:textId="77777777" w:rsidTr="0053538C">
        <w:trPr>
          <w:trHeight w:val="227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DCE1E67" w14:textId="29BB7AD2" w:rsidR="00CF3FBB" w:rsidRPr="009F77A9" w:rsidRDefault="00CF3FBB" w:rsidP="0053538C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DF59" w14:textId="7182E38B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6.6 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1902" w14:textId="4DB782A5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1.2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4E7F" w14:textId="37FB5CE9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9.7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9759" w14:textId="5DE9F073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9.6 %</w:t>
            </w:r>
          </w:p>
        </w:tc>
      </w:tr>
      <w:tr w:rsidR="00CF3FBB" w14:paraId="42117100" w14:textId="77777777" w:rsidTr="0053538C">
        <w:trPr>
          <w:trHeight w:val="227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 w14:paraId="490E8698" w14:textId="3E148291" w:rsidR="00CF3FBB" w:rsidRPr="0053538C" w:rsidRDefault="00CF3FBB" w:rsidP="00CF3FB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edian PFS (months) (95%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45B7" w14:textId="45604FBF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.8 (12.8-19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E3FB" w14:textId="141BD9EC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.8 (9.8-2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74C2" w14:textId="43EDA3E7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.3 (9.3-1</w:t>
            </w:r>
            <w:r w:rsidR="006E3B4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F8E2" w14:textId="72BA4C5B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.1 (10.3-16.4)</w:t>
            </w:r>
          </w:p>
        </w:tc>
      </w:tr>
      <w:tr w:rsidR="00CF3FBB" w14:paraId="4F965B4D" w14:textId="77777777" w:rsidTr="0053538C">
        <w:trPr>
          <w:trHeight w:val="227"/>
        </w:trPr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1CA22" w14:textId="0E5CF91D" w:rsidR="00CF3FBB" w:rsidRPr="0053538C" w:rsidRDefault="00CF3FBB" w:rsidP="00CF3FB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edian OS (months) (95%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4EF80" w14:textId="1AE01CCB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.0 (29.4-43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08424" w14:textId="0B83EE61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.0 (32.0-52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31FEE" w14:textId="3DEFD5AF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.2 (13.9-30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004D9" w14:textId="7010446E" w:rsidR="00CF3FBB" w:rsidRPr="009F77A9" w:rsidRDefault="00CF3FBB" w:rsidP="005353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.7 (19.1-32.0)</w:t>
            </w:r>
          </w:p>
        </w:tc>
      </w:tr>
    </w:tbl>
    <w:p w14:paraId="24DAF6DD" w14:textId="77777777" w:rsidR="00AC339C" w:rsidRPr="00AC339C" w:rsidRDefault="00AC339C" w:rsidP="00C241B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64AE8AB" w14:textId="77777777" w:rsidR="00C241BA" w:rsidRDefault="00C241BA" w:rsidP="00C241B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2CCA830" w14:textId="77777777" w:rsidR="00C241BA" w:rsidRDefault="00C241BA" w:rsidP="00C241B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Table 2. Adverse Events</w:t>
      </w:r>
    </w:p>
    <w:p w14:paraId="51E7B00A" w14:textId="77777777" w:rsidR="00CF3FBB" w:rsidRPr="00F749AB" w:rsidRDefault="00CF3FBB" w:rsidP="00CF3F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ILD</w:t>
      </w:r>
      <w:r w:rsidRPr="00C60177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C03447">
        <w:rPr>
          <w:rFonts w:ascii="Times New Roman" w:hAnsi="Times New Roman" w:cs="Times New Roman"/>
          <w:b/>
          <w:bCs/>
          <w:sz w:val="20"/>
          <w:szCs w:val="20"/>
        </w:rPr>
        <w:t>Interstitial lung disease</w:t>
      </w:r>
      <w:r w:rsidRPr="00C60177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879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5"/>
        <w:gridCol w:w="1276"/>
        <w:gridCol w:w="1276"/>
        <w:gridCol w:w="1275"/>
        <w:gridCol w:w="1276"/>
        <w:gridCol w:w="1276"/>
      </w:tblGrid>
      <w:tr w:rsidR="00CF3FBB" w14:paraId="3D1689F9" w14:textId="77777777" w:rsidTr="0053538C">
        <w:trPr>
          <w:trHeight w:val="227"/>
        </w:trPr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3EF47" w14:textId="77777777" w:rsidR="00CF3FBB" w:rsidRPr="009F77A9" w:rsidRDefault="00CF3FBB" w:rsidP="009F77A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EBC6C" w14:textId="0B70FA0B" w:rsidR="00CF3FBB" w:rsidRPr="009F77A9" w:rsidRDefault="00CF3FBB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l patient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F2BB1" w14:textId="1A594A93" w:rsidR="00CF3FBB" w:rsidRPr="009F77A9" w:rsidRDefault="00CF3FBB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GFR-TKI naïv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C0847" w14:textId="77777777" w:rsidR="00CF3FBB" w:rsidRPr="009F77A9" w:rsidRDefault="00CF3FBB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cquired T790M</w:t>
            </w:r>
          </w:p>
        </w:tc>
      </w:tr>
      <w:tr w:rsidR="00CF3FBB" w14:paraId="69109FFA" w14:textId="77777777" w:rsidTr="0053538C">
        <w:trPr>
          <w:trHeight w:val="22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4B7EACD" w14:textId="77777777" w:rsidR="00CF3FBB" w:rsidRPr="009F77A9" w:rsidRDefault="00CF3FBB" w:rsidP="009F77A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4AFA94" w14:textId="77777777" w:rsidR="00CF3FBB" w:rsidRPr="009F77A9" w:rsidRDefault="00CF3FBB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900B" w14:textId="74DF5EF6" w:rsidR="00CF3FBB" w:rsidRPr="009F77A9" w:rsidRDefault="00CF3FBB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ith M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BA1C" w14:textId="77777777" w:rsidR="00CF3FBB" w:rsidRPr="009F77A9" w:rsidRDefault="00CF3FBB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ithout M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7BEB" w14:textId="77777777" w:rsidR="00CF3FBB" w:rsidRPr="009F77A9" w:rsidRDefault="00CF3FBB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ith M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C59B" w14:textId="77777777" w:rsidR="00CF3FBB" w:rsidRPr="009F77A9" w:rsidRDefault="00CF3FBB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ithout MPE</w:t>
            </w:r>
          </w:p>
        </w:tc>
      </w:tr>
      <w:tr w:rsidR="00CF3FBB" w14:paraId="5CC83E4C" w14:textId="77777777" w:rsidTr="0053538C">
        <w:trPr>
          <w:trHeight w:val="227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61D67" w14:textId="77777777" w:rsidR="00CF3FBB" w:rsidRPr="009F77A9" w:rsidRDefault="00CF3FBB" w:rsidP="009F77A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C6180" w14:textId="2222B3E3" w:rsidR="00CF3FBB" w:rsidRPr="009F77A9" w:rsidRDefault="00CF3FBB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-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2BB41" w14:textId="2F7BD94E" w:rsidR="00CF3FBB" w:rsidRPr="009F77A9" w:rsidRDefault="00CF3FBB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N=4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68759" w14:textId="77777777" w:rsidR="00CF3FBB" w:rsidRPr="009F77A9" w:rsidRDefault="00CF3FBB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N=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36043" w14:textId="77777777" w:rsidR="00CF3FBB" w:rsidRPr="009F77A9" w:rsidRDefault="00CF3FBB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N=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0B8A4" w14:textId="77777777" w:rsidR="00CF3FBB" w:rsidRPr="009F77A9" w:rsidRDefault="00CF3FBB" w:rsidP="009F7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77A9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F77A9">
              <w:rPr>
                <w:rFonts w:ascii="Times New Roman" w:hAnsi="Times New Roman" w:cs="Times New Roman"/>
                <w:sz w:val="16"/>
                <w:szCs w:val="16"/>
              </w:rPr>
              <w:t>N=77)</w:t>
            </w:r>
          </w:p>
        </w:tc>
      </w:tr>
      <w:tr w:rsidR="00CF3FBB" w14:paraId="1DB7997D" w14:textId="77777777" w:rsidTr="0053538C">
        <w:trPr>
          <w:trHeight w:val="227"/>
        </w:trPr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AD7D5" w14:textId="152047F7" w:rsidR="00CF3FBB" w:rsidRPr="009F77A9" w:rsidRDefault="00CF3FBB" w:rsidP="009F77A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E (Any Grade /</w:t>
            </w:r>
            <w:r w:rsidRPr="0053538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 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radae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952D2" w14:textId="77777777" w:rsidR="00CF3FBB" w:rsidRPr="009F77A9" w:rsidRDefault="00CF3FBB" w:rsidP="009F77A9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6C147" w14:textId="36452F03" w:rsidR="00CF3FBB" w:rsidRPr="009F77A9" w:rsidRDefault="00CF3FBB" w:rsidP="009F77A9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16B6E" w14:textId="77777777" w:rsidR="00CF3FBB" w:rsidRPr="009F77A9" w:rsidRDefault="00CF3FBB" w:rsidP="009F77A9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31BFF" w14:textId="77777777" w:rsidR="00CF3FBB" w:rsidRPr="009F77A9" w:rsidRDefault="00CF3FBB" w:rsidP="009F77A9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860696" w14:textId="77777777" w:rsidR="00CF3FBB" w:rsidRPr="009F77A9" w:rsidRDefault="00CF3FBB" w:rsidP="009F77A9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3FBB" w14:paraId="2ED8C246" w14:textId="77777777" w:rsidTr="0053538C">
        <w:trPr>
          <w:trHeight w:val="22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0097" w14:textId="0F16309D" w:rsidR="00CF3FBB" w:rsidRPr="00CF3FBB" w:rsidRDefault="00CF3FBB" w:rsidP="0053538C">
            <w:pPr>
              <w:widowControl/>
              <w:ind w:leftChars="200" w:left="4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538C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Rash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31DF" w14:textId="376818C3" w:rsidR="00CF3FBB" w:rsidRDefault="00CF3FBB" w:rsidP="00CF3FB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4 /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72D4" w14:textId="2F8AD4B8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 / 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FDEB" w14:textId="7C0F758D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 /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DE1D" w14:textId="781D92D6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 /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CBCA" w14:textId="21971C3F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9 / 3</w:t>
            </w:r>
          </w:p>
        </w:tc>
      </w:tr>
      <w:tr w:rsidR="00CF3FBB" w14:paraId="6C367C16" w14:textId="77777777" w:rsidTr="0053538C">
        <w:trPr>
          <w:trHeight w:val="22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D29E" w14:textId="6153B06E" w:rsidR="00CF3FBB" w:rsidRPr="00CF3FBB" w:rsidRDefault="00CF3FBB" w:rsidP="0053538C">
            <w:pPr>
              <w:widowControl/>
              <w:ind w:leftChars="200" w:left="4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538C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nych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286D" w14:textId="3D236425" w:rsidR="00CF3FBB" w:rsidRDefault="00CF3FBB" w:rsidP="00CF3FB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0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D368" w14:textId="11C5AF51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 / 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03F15" w14:textId="67E38207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DDAC" w14:textId="1E002AF3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EF8C" w14:textId="077C6F0B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 / 0</w:t>
            </w:r>
          </w:p>
        </w:tc>
      </w:tr>
      <w:tr w:rsidR="00CF3FBB" w14:paraId="2CB48A13" w14:textId="77777777" w:rsidTr="0053538C">
        <w:trPr>
          <w:trHeight w:val="22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2B3D" w14:textId="62A44B0B" w:rsidR="00CF3FBB" w:rsidRPr="00CF3FBB" w:rsidRDefault="00CF3FBB" w:rsidP="0053538C">
            <w:pPr>
              <w:widowControl/>
              <w:ind w:leftChars="200" w:left="4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538C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69BF" w14:textId="4BBCA667" w:rsidR="00CF3FBB" w:rsidRDefault="00CF3FBB" w:rsidP="00CF3FB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 /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B322" w14:textId="1F489A1B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 /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E4A9" w14:textId="3F4CCBBC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 /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01E8" w14:textId="0030C18B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 /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0B4F" w14:textId="697DA798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 / 1</w:t>
            </w:r>
          </w:p>
        </w:tc>
      </w:tr>
      <w:tr w:rsidR="00CF3FBB" w14:paraId="0B506C2E" w14:textId="77777777" w:rsidTr="0053538C">
        <w:trPr>
          <w:trHeight w:val="22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D378" w14:textId="53DFD217" w:rsidR="00CF3FBB" w:rsidRPr="00CF3FBB" w:rsidRDefault="00CF3FBB" w:rsidP="0053538C">
            <w:pPr>
              <w:widowControl/>
              <w:ind w:leftChars="200" w:left="4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538C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Diarrh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70E5" w14:textId="1493519B" w:rsidR="00CF3FBB" w:rsidRDefault="00CF3FBB" w:rsidP="00CF3FB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 /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D3EA" w14:textId="72AE71EF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 / 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7FDE" w14:textId="2955DABB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 /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228A" w14:textId="5DB509FB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FF7F" w14:textId="054CB80E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 / 0</w:t>
            </w:r>
          </w:p>
        </w:tc>
      </w:tr>
      <w:tr w:rsidR="00CF3FBB" w14:paraId="1A4FA65E" w14:textId="77777777" w:rsidTr="0053538C">
        <w:trPr>
          <w:trHeight w:val="22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C74D" w14:textId="4C8BA82D" w:rsidR="00CF3FBB" w:rsidRPr="00CF3FBB" w:rsidRDefault="00CF3FBB" w:rsidP="0053538C">
            <w:pPr>
              <w:widowControl/>
              <w:ind w:leftChars="200" w:left="4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538C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eutrope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9D5B" w14:textId="6B3DAAB4" w:rsidR="00CF3FBB" w:rsidRDefault="00CF3FBB" w:rsidP="00CF3FB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 /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715F" w14:textId="37CAAF61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 / 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FDAA" w14:textId="75B6FCF8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 /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266B" w14:textId="0813A30B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B188" w14:textId="746294AA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 / 4</w:t>
            </w:r>
          </w:p>
        </w:tc>
      </w:tr>
      <w:tr w:rsidR="00CF3FBB" w14:paraId="29402E08" w14:textId="77777777" w:rsidTr="0053538C">
        <w:trPr>
          <w:trHeight w:val="22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3691" w14:textId="24BFAECD" w:rsidR="00CF3FBB" w:rsidRPr="00CF3FBB" w:rsidRDefault="00CF3FBB" w:rsidP="0053538C">
            <w:pPr>
              <w:widowControl/>
              <w:ind w:leftChars="200" w:left="4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538C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Liver </w:t>
            </w:r>
            <w:proofErr w:type="spellStart"/>
            <w:r w:rsidRPr="0053538C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disfunc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5163" w14:textId="04EE3C64" w:rsidR="00CF3FBB" w:rsidRDefault="00CF3FBB" w:rsidP="00CF3FB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 /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0E6A" w14:textId="428F7AE8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 / 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F557" w14:textId="156AE110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 /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D59C" w14:textId="4048E0EE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 /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94B2" w14:textId="46E9D431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 / 2</w:t>
            </w:r>
          </w:p>
        </w:tc>
      </w:tr>
      <w:tr w:rsidR="00CF3FBB" w14:paraId="7FB8B3F7" w14:textId="77777777" w:rsidTr="0053538C">
        <w:trPr>
          <w:trHeight w:val="22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B9AE" w14:textId="68A1A9E3" w:rsidR="00CF3FBB" w:rsidRPr="00CF3FBB" w:rsidRDefault="00CF3FBB" w:rsidP="0053538C">
            <w:pPr>
              <w:widowControl/>
              <w:ind w:leftChars="200" w:left="4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538C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ucositis o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1AB6" w14:textId="137E2B74" w:rsidR="00CF3FBB" w:rsidRDefault="00CF3FBB" w:rsidP="00CF3FB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6B11" w14:textId="6A55B7D6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 / 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58CB" w14:textId="757A7D82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5A0F" w14:textId="772DCC39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C418" w14:textId="3300AB68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 / 0</w:t>
            </w:r>
          </w:p>
        </w:tc>
      </w:tr>
      <w:tr w:rsidR="00CF3FBB" w14:paraId="3776ECFC" w14:textId="77777777" w:rsidTr="0053538C">
        <w:trPr>
          <w:trHeight w:val="22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5AF9" w14:textId="0DC1F415" w:rsidR="00CF3FBB" w:rsidRPr="00CF3FBB" w:rsidRDefault="00CF3FBB" w:rsidP="0053538C">
            <w:pPr>
              <w:widowControl/>
              <w:ind w:leftChars="200" w:left="4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538C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norex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6B88" w14:textId="3BBC82A2" w:rsidR="00CF3FBB" w:rsidRDefault="00CF3FBB" w:rsidP="00CF3FB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A30E" w14:textId="49EC5020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 / 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0416" w14:textId="09CABC36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A794" w14:textId="41A31C43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CA5C" w14:textId="29801C78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 / 0</w:t>
            </w:r>
          </w:p>
        </w:tc>
      </w:tr>
      <w:tr w:rsidR="00CF3FBB" w14:paraId="2444C9E5" w14:textId="77777777" w:rsidTr="0053538C">
        <w:trPr>
          <w:trHeight w:val="22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56E9" w14:textId="2E6F0B0E" w:rsidR="00CF3FBB" w:rsidRPr="00CF3FBB" w:rsidRDefault="00CF3FBB" w:rsidP="0053538C">
            <w:pPr>
              <w:widowControl/>
              <w:ind w:leftChars="200" w:left="4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538C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3C60" w14:textId="32D0F12D" w:rsidR="00CF3FBB" w:rsidRDefault="00CF3FBB" w:rsidP="00CF3FB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20E7" w14:textId="14C10D10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/ 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2C37" w14:textId="4D1EDDC0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FBD7" w14:textId="342DFEC5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5A59" w14:textId="6393943F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 / 0</w:t>
            </w:r>
          </w:p>
        </w:tc>
      </w:tr>
      <w:tr w:rsidR="00CF3FBB" w14:paraId="7C35FCB3" w14:textId="77777777" w:rsidTr="0053538C">
        <w:trPr>
          <w:trHeight w:val="22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2D8E" w14:textId="492A0D30" w:rsidR="00CF3FBB" w:rsidRPr="00CF3FBB" w:rsidRDefault="00CF3FBB" w:rsidP="0053538C">
            <w:pPr>
              <w:widowControl/>
              <w:ind w:leftChars="200" w:left="4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538C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K elev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8CBF" w14:textId="2FAB1612" w:rsidR="00CF3FBB" w:rsidRDefault="00CF3FBB" w:rsidP="00CF3FB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98D9" w14:textId="517A7A91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/ 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84D7" w14:textId="62BCF832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F4F0" w14:textId="068A891C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63F2" w14:textId="0BBA9CB7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/ 0</w:t>
            </w:r>
          </w:p>
        </w:tc>
      </w:tr>
      <w:tr w:rsidR="00CF3FBB" w14:paraId="03D8C509" w14:textId="77777777" w:rsidTr="0053538C">
        <w:trPr>
          <w:trHeight w:val="227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4B4D" w14:textId="28C00F17" w:rsidR="00CF3FBB" w:rsidRPr="00CF3FBB" w:rsidRDefault="00CF3FBB" w:rsidP="0053538C">
            <w:pPr>
              <w:widowControl/>
              <w:ind w:leftChars="200" w:left="4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538C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r elev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64FC" w14:textId="111ACC09" w:rsidR="00CF3FBB" w:rsidRDefault="00CF3FBB" w:rsidP="00CF3FB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8E95" w14:textId="4C12278C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/ 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BA28" w14:textId="6F83FB20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43B4" w14:textId="3545EF97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 /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52EA" w14:textId="57053C29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/ 0</w:t>
            </w:r>
          </w:p>
        </w:tc>
      </w:tr>
      <w:tr w:rsidR="00CF3FBB" w14:paraId="592C22F3" w14:textId="77777777" w:rsidTr="0053538C">
        <w:trPr>
          <w:trHeight w:val="227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B9E92" w14:textId="5183883F" w:rsidR="00CF3FBB" w:rsidRPr="00CF3FBB" w:rsidRDefault="00CF3FBB" w:rsidP="0053538C">
            <w:pPr>
              <w:widowControl/>
              <w:ind w:leftChars="200" w:left="4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538C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2E9FA" w14:textId="7EE1D598" w:rsidR="00CF3FBB" w:rsidRDefault="00CF3FBB" w:rsidP="00CF3FB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 /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F18A4" w14:textId="38CC2D38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 / 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0F7A3" w14:textId="0BEF80B5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/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8FA8F" w14:textId="7E295E8A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/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131B1" w14:textId="141CDC95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/ 0</w:t>
            </w:r>
          </w:p>
        </w:tc>
      </w:tr>
      <w:tr w:rsidR="00CF3FBB" w14:paraId="067E9BC2" w14:textId="77777777" w:rsidTr="0053538C">
        <w:trPr>
          <w:trHeight w:val="227"/>
        </w:trPr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5A157" w14:textId="1C721C99" w:rsidR="00CF3FBB" w:rsidRPr="009F77A9" w:rsidRDefault="00CF3FBB" w:rsidP="00CF3FB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ose redu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49914" w14:textId="3246EAC4" w:rsidR="00CF3FBB" w:rsidRDefault="00CF3FBB" w:rsidP="00CF3FB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B5102" w14:textId="65A9223D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FA1BA" w14:textId="2493717A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9C3AE8" w14:textId="47751DB3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CA40F" w14:textId="730147B2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F3FBB" w14:paraId="39787054" w14:textId="77777777" w:rsidTr="0053538C">
        <w:trPr>
          <w:trHeight w:val="227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A1FD1" w14:textId="696A6BA9" w:rsidR="00CF3FBB" w:rsidRPr="009F77A9" w:rsidRDefault="00CF3FBB" w:rsidP="00CF3FB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reatment discontin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50219" w14:textId="1328788B" w:rsidR="00CF3FBB" w:rsidRDefault="00CF3FBB" w:rsidP="00CF3FB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3738F" w14:textId="12A53029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51E99" w14:textId="66354931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3B1C5" w14:textId="2545D4C3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79268" w14:textId="03000F44" w:rsidR="00CF3FBB" w:rsidRPr="009F77A9" w:rsidRDefault="00CF3FBB" w:rsidP="00CF3FB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14:paraId="370C7080" w14:textId="77777777" w:rsidR="00CF3FBB" w:rsidRDefault="00CF3FBB" w:rsidP="00C241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1615CE" w14:textId="32167344" w:rsidR="00B15E70" w:rsidRPr="004C6F41" w:rsidRDefault="00B15E70" w:rsidP="0094776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B15E70" w:rsidRPr="004C6F41" w:rsidSect="00F749A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862FF88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70BB2CD" w16cex:dateUtc="2022-08-03T18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62FF88" w16cid:durableId="770BB2C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78264D" w14:textId="77777777" w:rsidR="00E724B2" w:rsidRDefault="00E724B2" w:rsidP="00886173">
      <w:r>
        <w:separator/>
      </w:r>
    </w:p>
  </w:endnote>
  <w:endnote w:type="continuationSeparator" w:id="0">
    <w:p w14:paraId="26A4E428" w14:textId="77777777" w:rsidR="00E724B2" w:rsidRDefault="00E724B2" w:rsidP="00886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2D8E54" w14:textId="77777777" w:rsidR="00E724B2" w:rsidRDefault="00E724B2" w:rsidP="00886173">
      <w:r>
        <w:separator/>
      </w:r>
    </w:p>
  </w:footnote>
  <w:footnote w:type="continuationSeparator" w:id="0">
    <w:p w14:paraId="2F639FD1" w14:textId="77777777" w:rsidR="00E724B2" w:rsidRDefault="00E724B2" w:rsidP="008861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E62DA"/>
    <w:multiLevelType w:val="hybridMultilevel"/>
    <w:tmpl w:val="B4CA1CA6"/>
    <w:lvl w:ilvl="0" w:tplc="E6A4A1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>
    <w:nsid w:val="06CE2ACA"/>
    <w:multiLevelType w:val="hybridMultilevel"/>
    <w:tmpl w:val="2F00658A"/>
    <w:lvl w:ilvl="0" w:tplc="E4984A80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>
    <w:nsid w:val="0F747E7F"/>
    <w:multiLevelType w:val="hybridMultilevel"/>
    <w:tmpl w:val="7966DEE8"/>
    <w:lvl w:ilvl="0" w:tplc="2FBA6BC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>
    <w:nsid w:val="161975D7"/>
    <w:multiLevelType w:val="multilevel"/>
    <w:tmpl w:val="F3FC945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080" w:hanging="1080"/>
      </w:pPr>
      <w:rPr>
        <w:rFonts w:hint="default"/>
      </w:rPr>
    </w:lvl>
  </w:abstractNum>
  <w:abstractNum w:abstractNumId="4">
    <w:nsid w:val="1FEF48F5"/>
    <w:multiLevelType w:val="multilevel"/>
    <w:tmpl w:val="5616FE7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080" w:hanging="1080"/>
      </w:pPr>
      <w:rPr>
        <w:rFonts w:hint="default"/>
      </w:rPr>
    </w:lvl>
  </w:abstractNum>
  <w:abstractNum w:abstractNumId="5">
    <w:nsid w:val="20D37670"/>
    <w:multiLevelType w:val="hybridMultilevel"/>
    <w:tmpl w:val="1212A8BA"/>
    <w:lvl w:ilvl="0" w:tplc="8E469756">
      <w:start w:val="1"/>
      <w:numFmt w:val="upperLetter"/>
      <w:lvlText w:val="（%1）"/>
      <w:lvlJc w:val="left"/>
      <w:pPr>
        <w:ind w:left="720" w:hanging="7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>
    <w:nsid w:val="37626E42"/>
    <w:multiLevelType w:val="hybridMultilevel"/>
    <w:tmpl w:val="1826AEAA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>
    <w:nsid w:val="379330B6"/>
    <w:multiLevelType w:val="hybridMultilevel"/>
    <w:tmpl w:val="7EDA1310"/>
    <w:lvl w:ilvl="0" w:tplc="973E91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>
    <w:nsid w:val="44DD24F6"/>
    <w:multiLevelType w:val="multilevel"/>
    <w:tmpl w:val="2F00658A"/>
    <w:styleLink w:val="1"/>
    <w:lvl w:ilvl="0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aiueoFullWidth"/>
      <w:lvlText w:val="(%2)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>
    <w:nsid w:val="5DB061F8"/>
    <w:multiLevelType w:val="hybridMultilevel"/>
    <w:tmpl w:val="9CEA5E0E"/>
    <w:lvl w:ilvl="0" w:tplc="62303A8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>
    <w:nsid w:val="60CD5B96"/>
    <w:multiLevelType w:val="hybridMultilevel"/>
    <w:tmpl w:val="34088374"/>
    <w:lvl w:ilvl="0" w:tplc="8258DA8E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num w:numId="1">
    <w:abstractNumId w:val="1"/>
  </w:num>
  <w:num w:numId="2">
    <w:abstractNumId w:val="0"/>
  </w:num>
  <w:num w:numId="3">
    <w:abstractNumId w:val="9"/>
  </w:num>
  <w:num w:numId="4">
    <w:abstractNumId w:val="7"/>
  </w:num>
  <w:num w:numId="5">
    <w:abstractNumId w:val="5"/>
  </w:num>
  <w:num w:numId="6">
    <w:abstractNumId w:val="6"/>
  </w:num>
  <w:num w:numId="7">
    <w:abstractNumId w:val="8"/>
  </w:num>
  <w:num w:numId="8">
    <w:abstractNumId w:val="2"/>
  </w:num>
  <w:num w:numId="9">
    <w:abstractNumId w:val="4"/>
  </w:num>
  <w:num w:numId="10">
    <w:abstractNumId w:val="3"/>
  </w:num>
  <w:num w:numId="11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網野 喜彬">
    <w15:presenceInfo w15:providerId="Windows Live" w15:userId="c0a432a91799a3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7C0"/>
    <w:rsid w:val="000068B1"/>
    <w:rsid w:val="00010118"/>
    <w:rsid w:val="0001061C"/>
    <w:rsid w:val="000133D2"/>
    <w:rsid w:val="0001432D"/>
    <w:rsid w:val="00014D5B"/>
    <w:rsid w:val="00021CA6"/>
    <w:rsid w:val="00021FC6"/>
    <w:rsid w:val="0003373D"/>
    <w:rsid w:val="0003417A"/>
    <w:rsid w:val="000341B0"/>
    <w:rsid w:val="00040805"/>
    <w:rsid w:val="00045361"/>
    <w:rsid w:val="00052ECF"/>
    <w:rsid w:val="000545AE"/>
    <w:rsid w:val="00067A89"/>
    <w:rsid w:val="00071CB3"/>
    <w:rsid w:val="00073379"/>
    <w:rsid w:val="0007460C"/>
    <w:rsid w:val="00092097"/>
    <w:rsid w:val="0009772A"/>
    <w:rsid w:val="000B249E"/>
    <w:rsid w:val="000B4D20"/>
    <w:rsid w:val="000C062E"/>
    <w:rsid w:val="000C2566"/>
    <w:rsid w:val="000C2F91"/>
    <w:rsid w:val="000C59E3"/>
    <w:rsid w:val="000C7CEA"/>
    <w:rsid w:val="000D0B43"/>
    <w:rsid w:val="000D785D"/>
    <w:rsid w:val="000F2F17"/>
    <w:rsid w:val="00107705"/>
    <w:rsid w:val="00116DD2"/>
    <w:rsid w:val="0012055C"/>
    <w:rsid w:val="00120B2E"/>
    <w:rsid w:val="00132C7F"/>
    <w:rsid w:val="001367E9"/>
    <w:rsid w:val="00145C49"/>
    <w:rsid w:val="00156E6F"/>
    <w:rsid w:val="001610CE"/>
    <w:rsid w:val="001652F8"/>
    <w:rsid w:val="00172706"/>
    <w:rsid w:val="0018265E"/>
    <w:rsid w:val="00196D77"/>
    <w:rsid w:val="001B2CBF"/>
    <w:rsid w:val="001B3167"/>
    <w:rsid w:val="001C451C"/>
    <w:rsid w:val="001C65DC"/>
    <w:rsid w:val="001D43EE"/>
    <w:rsid w:val="001E3231"/>
    <w:rsid w:val="001E7A8D"/>
    <w:rsid w:val="001F17FD"/>
    <w:rsid w:val="001F52E8"/>
    <w:rsid w:val="002100C4"/>
    <w:rsid w:val="00220D92"/>
    <w:rsid w:val="00225158"/>
    <w:rsid w:val="00231A2F"/>
    <w:rsid w:val="00235591"/>
    <w:rsid w:val="002424D8"/>
    <w:rsid w:val="00247F61"/>
    <w:rsid w:val="00262BDC"/>
    <w:rsid w:val="00267CF9"/>
    <w:rsid w:val="00274E15"/>
    <w:rsid w:val="00280F18"/>
    <w:rsid w:val="00287F41"/>
    <w:rsid w:val="00292C38"/>
    <w:rsid w:val="00296A50"/>
    <w:rsid w:val="002B5D61"/>
    <w:rsid w:val="002C0220"/>
    <w:rsid w:val="002E2D7C"/>
    <w:rsid w:val="002E37C0"/>
    <w:rsid w:val="002E490D"/>
    <w:rsid w:val="002E6B33"/>
    <w:rsid w:val="002F512A"/>
    <w:rsid w:val="00307E3C"/>
    <w:rsid w:val="00316657"/>
    <w:rsid w:val="00333301"/>
    <w:rsid w:val="00335EC9"/>
    <w:rsid w:val="00355787"/>
    <w:rsid w:val="00355FEB"/>
    <w:rsid w:val="00371DFC"/>
    <w:rsid w:val="00374F2E"/>
    <w:rsid w:val="003768A6"/>
    <w:rsid w:val="00382F66"/>
    <w:rsid w:val="003832A1"/>
    <w:rsid w:val="00384CF2"/>
    <w:rsid w:val="003931FF"/>
    <w:rsid w:val="003A574E"/>
    <w:rsid w:val="003A6125"/>
    <w:rsid w:val="003B5662"/>
    <w:rsid w:val="003C1069"/>
    <w:rsid w:val="003D1753"/>
    <w:rsid w:val="003D4631"/>
    <w:rsid w:val="003E5291"/>
    <w:rsid w:val="003E6B03"/>
    <w:rsid w:val="004015F3"/>
    <w:rsid w:val="004028E4"/>
    <w:rsid w:val="004250A4"/>
    <w:rsid w:val="00437382"/>
    <w:rsid w:val="00440AE0"/>
    <w:rsid w:val="00447EB9"/>
    <w:rsid w:val="00463D5D"/>
    <w:rsid w:val="00473380"/>
    <w:rsid w:val="004805B3"/>
    <w:rsid w:val="00480DB9"/>
    <w:rsid w:val="00491D58"/>
    <w:rsid w:val="00494659"/>
    <w:rsid w:val="004A2936"/>
    <w:rsid w:val="004A5E2B"/>
    <w:rsid w:val="004A610A"/>
    <w:rsid w:val="004B0FCD"/>
    <w:rsid w:val="004B206F"/>
    <w:rsid w:val="004B3756"/>
    <w:rsid w:val="004C6F41"/>
    <w:rsid w:val="004D318B"/>
    <w:rsid w:val="004D6095"/>
    <w:rsid w:val="005067C8"/>
    <w:rsid w:val="00512B84"/>
    <w:rsid w:val="00513D05"/>
    <w:rsid w:val="00513D38"/>
    <w:rsid w:val="00520F61"/>
    <w:rsid w:val="00527894"/>
    <w:rsid w:val="00530382"/>
    <w:rsid w:val="0053538C"/>
    <w:rsid w:val="00536A20"/>
    <w:rsid w:val="00543C46"/>
    <w:rsid w:val="00573CB8"/>
    <w:rsid w:val="0058250E"/>
    <w:rsid w:val="005A4614"/>
    <w:rsid w:val="005A46ED"/>
    <w:rsid w:val="005A72CE"/>
    <w:rsid w:val="005B1868"/>
    <w:rsid w:val="005B5810"/>
    <w:rsid w:val="005B6F6C"/>
    <w:rsid w:val="005C1935"/>
    <w:rsid w:val="005D5DE9"/>
    <w:rsid w:val="005D6F3A"/>
    <w:rsid w:val="005E1F8A"/>
    <w:rsid w:val="005E72BE"/>
    <w:rsid w:val="005F4FE7"/>
    <w:rsid w:val="00625343"/>
    <w:rsid w:val="00626BF4"/>
    <w:rsid w:val="00634EC1"/>
    <w:rsid w:val="006442CE"/>
    <w:rsid w:val="006517A0"/>
    <w:rsid w:val="00654A82"/>
    <w:rsid w:val="00664939"/>
    <w:rsid w:val="00675EF5"/>
    <w:rsid w:val="00676063"/>
    <w:rsid w:val="00682CB8"/>
    <w:rsid w:val="00683BA5"/>
    <w:rsid w:val="006947EF"/>
    <w:rsid w:val="00694821"/>
    <w:rsid w:val="00694A5E"/>
    <w:rsid w:val="00695290"/>
    <w:rsid w:val="00695979"/>
    <w:rsid w:val="00697CB1"/>
    <w:rsid w:val="006A0088"/>
    <w:rsid w:val="006A3D76"/>
    <w:rsid w:val="006B3FDD"/>
    <w:rsid w:val="006D34D9"/>
    <w:rsid w:val="006D67A1"/>
    <w:rsid w:val="006E3B47"/>
    <w:rsid w:val="006F6664"/>
    <w:rsid w:val="007037B0"/>
    <w:rsid w:val="0070465F"/>
    <w:rsid w:val="007146B9"/>
    <w:rsid w:val="007160BB"/>
    <w:rsid w:val="00716F1C"/>
    <w:rsid w:val="007226B2"/>
    <w:rsid w:val="007238FC"/>
    <w:rsid w:val="00733ED3"/>
    <w:rsid w:val="00736F60"/>
    <w:rsid w:val="00741413"/>
    <w:rsid w:val="00752DA8"/>
    <w:rsid w:val="00756618"/>
    <w:rsid w:val="00760CD5"/>
    <w:rsid w:val="00767427"/>
    <w:rsid w:val="00782C1D"/>
    <w:rsid w:val="007A176E"/>
    <w:rsid w:val="007B2D5A"/>
    <w:rsid w:val="007C270D"/>
    <w:rsid w:val="007D0F3E"/>
    <w:rsid w:val="007D180B"/>
    <w:rsid w:val="007D773C"/>
    <w:rsid w:val="007E29C1"/>
    <w:rsid w:val="008049DA"/>
    <w:rsid w:val="00805E09"/>
    <w:rsid w:val="008232E3"/>
    <w:rsid w:val="008317DE"/>
    <w:rsid w:val="00832CF4"/>
    <w:rsid w:val="008440EA"/>
    <w:rsid w:val="00847E6C"/>
    <w:rsid w:val="00870136"/>
    <w:rsid w:val="00871134"/>
    <w:rsid w:val="00871F4B"/>
    <w:rsid w:val="00881BE5"/>
    <w:rsid w:val="00885D83"/>
    <w:rsid w:val="00886173"/>
    <w:rsid w:val="00892872"/>
    <w:rsid w:val="008961B3"/>
    <w:rsid w:val="008B3568"/>
    <w:rsid w:val="008B63D1"/>
    <w:rsid w:val="008C29C5"/>
    <w:rsid w:val="008E5973"/>
    <w:rsid w:val="008F142D"/>
    <w:rsid w:val="008F4301"/>
    <w:rsid w:val="00900042"/>
    <w:rsid w:val="00904490"/>
    <w:rsid w:val="009079C2"/>
    <w:rsid w:val="00914EE8"/>
    <w:rsid w:val="00920AFB"/>
    <w:rsid w:val="00921B16"/>
    <w:rsid w:val="0092337C"/>
    <w:rsid w:val="00924123"/>
    <w:rsid w:val="0093000D"/>
    <w:rsid w:val="00945073"/>
    <w:rsid w:val="00947767"/>
    <w:rsid w:val="00947C35"/>
    <w:rsid w:val="009533EB"/>
    <w:rsid w:val="00967063"/>
    <w:rsid w:val="0097586E"/>
    <w:rsid w:val="0097760B"/>
    <w:rsid w:val="0098071E"/>
    <w:rsid w:val="00983D39"/>
    <w:rsid w:val="009852A9"/>
    <w:rsid w:val="0099303E"/>
    <w:rsid w:val="009A5FF8"/>
    <w:rsid w:val="009B2B7A"/>
    <w:rsid w:val="009E3D1A"/>
    <w:rsid w:val="009E4B5E"/>
    <w:rsid w:val="009E7896"/>
    <w:rsid w:val="009E7AC0"/>
    <w:rsid w:val="009F0024"/>
    <w:rsid w:val="009F2705"/>
    <w:rsid w:val="009F28BD"/>
    <w:rsid w:val="009F303A"/>
    <w:rsid w:val="00A2387A"/>
    <w:rsid w:val="00A2697B"/>
    <w:rsid w:val="00A3466E"/>
    <w:rsid w:val="00A46C93"/>
    <w:rsid w:val="00A50BED"/>
    <w:rsid w:val="00A60160"/>
    <w:rsid w:val="00A6045F"/>
    <w:rsid w:val="00A64656"/>
    <w:rsid w:val="00A72F5C"/>
    <w:rsid w:val="00A75520"/>
    <w:rsid w:val="00A824AF"/>
    <w:rsid w:val="00A92688"/>
    <w:rsid w:val="00AA02F0"/>
    <w:rsid w:val="00AA7A5A"/>
    <w:rsid w:val="00AC339C"/>
    <w:rsid w:val="00AC3C79"/>
    <w:rsid w:val="00AD39B6"/>
    <w:rsid w:val="00AD7C78"/>
    <w:rsid w:val="00B001A0"/>
    <w:rsid w:val="00B02564"/>
    <w:rsid w:val="00B050DE"/>
    <w:rsid w:val="00B05A8D"/>
    <w:rsid w:val="00B11197"/>
    <w:rsid w:val="00B15E70"/>
    <w:rsid w:val="00B16616"/>
    <w:rsid w:val="00B16FE7"/>
    <w:rsid w:val="00B201B7"/>
    <w:rsid w:val="00B212C3"/>
    <w:rsid w:val="00B347E3"/>
    <w:rsid w:val="00B3678B"/>
    <w:rsid w:val="00B37EF7"/>
    <w:rsid w:val="00B460D7"/>
    <w:rsid w:val="00B60562"/>
    <w:rsid w:val="00B72382"/>
    <w:rsid w:val="00B80C86"/>
    <w:rsid w:val="00B843FD"/>
    <w:rsid w:val="00B978AF"/>
    <w:rsid w:val="00BA1553"/>
    <w:rsid w:val="00BA5C34"/>
    <w:rsid w:val="00BB2853"/>
    <w:rsid w:val="00BC001A"/>
    <w:rsid w:val="00BD06F0"/>
    <w:rsid w:val="00BD1BF8"/>
    <w:rsid w:val="00BD69C6"/>
    <w:rsid w:val="00BD7453"/>
    <w:rsid w:val="00BE0021"/>
    <w:rsid w:val="00BE37B4"/>
    <w:rsid w:val="00BF355D"/>
    <w:rsid w:val="00BF4A65"/>
    <w:rsid w:val="00BF5D24"/>
    <w:rsid w:val="00C068C8"/>
    <w:rsid w:val="00C10645"/>
    <w:rsid w:val="00C15A32"/>
    <w:rsid w:val="00C162D8"/>
    <w:rsid w:val="00C241BA"/>
    <w:rsid w:val="00C24FDA"/>
    <w:rsid w:val="00C25FCB"/>
    <w:rsid w:val="00C4137B"/>
    <w:rsid w:val="00C467D1"/>
    <w:rsid w:val="00C611BC"/>
    <w:rsid w:val="00C76E80"/>
    <w:rsid w:val="00C77A1E"/>
    <w:rsid w:val="00C828CA"/>
    <w:rsid w:val="00C83527"/>
    <w:rsid w:val="00C9093F"/>
    <w:rsid w:val="00C92762"/>
    <w:rsid w:val="00C92BD3"/>
    <w:rsid w:val="00C95A3E"/>
    <w:rsid w:val="00CA393D"/>
    <w:rsid w:val="00CA7143"/>
    <w:rsid w:val="00CC14ED"/>
    <w:rsid w:val="00CD6FF8"/>
    <w:rsid w:val="00CE15C7"/>
    <w:rsid w:val="00CE2B87"/>
    <w:rsid w:val="00CE3670"/>
    <w:rsid w:val="00CE36BE"/>
    <w:rsid w:val="00CE52B2"/>
    <w:rsid w:val="00CF1E0E"/>
    <w:rsid w:val="00CF3FBB"/>
    <w:rsid w:val="00CF66FC"/>
    <w:rsid w:val="00D07F80"/>
    <w:rsid w:val="00D100C6"/>
    <w:rsid w:val="00D114B9"/>
    <w:rsid w:val="00D11975"/>
    <w:rsid w:val="00D22900"/>
    <w:rsid w:val="00D34E7D"/>
    <w:rsid w:val="00D36661"/>
    <w:rsid w:val="00D5095D"/>
    <w:rsid w:val="00D5379B"/>
    <w:rsid w:val="00D63B68"/>
    <w:rsid w:val="00D70575"/>
    <w:rsid w:val="00D73B0F"/>
    <w:rsid w:val="00D76531"/>
    <w:rsid w:val="00D8345C"/>
    <w:rsid w:val="00D83BB4"/>
    <w:rsid w:val="00D92E1E"/>
    <w:rsid w:val="00D9765A"/>
    <w:rsid w:val="00DA7A7A"/>
    <w:rsid w:val="00DB757E"/>
    <w:rsid w:val="00DC4329"/>
    <w:rsid w:val="00DD2700"/>
    <w:rsid w:val="00DE31C0"/>
    <w:rsid w:val="00DE37B4"/>
    <w:rsid w:val="00DF1AD1"/>
    <w:rsid w:val="00E07B6D"/>
    <w:rsid w:val="00E141C0"/>
    <w:rsid w:val="00E21C7C"/>
    <w:rsid w:val="00E30F59"/>
    <w:rsid w:val="00E35DAF"/>
    <w:rsid w:val="00E37F16"/>
    <w:rsid w:val="00E4176E"/>
    <w:rsid w:val="00E5363A"/>
    <w:rsid w:val="00E5503F"/>
    <w:rsid w:val="00E572B8"/>
    <w:rsid w:val="00E57759"/>
    <w:rsid w:val="00E665E7"/>
    <w:rsid w:val="00E724B2"/>
    <w:rsid w:val="00E72D89"/>
    <w:rsid w:val="00E73251"/>
    <w:rsid w:val="00E90B40"/>
    <w:rsid w:val="00E92971"/>
    <w:rsid w:val="00E97901"/>
    <w:rsid w:val="00EA1ACF"/>
    <w:rsid w:val="00EA7804"/>
    <w:rsid w:val="00EB2B77"/>
    <w:rsid w:val="00EB75D9"/>
    <w:rsid w:val="00EC743C"/>
    <w:rsid w:val="00ED2E18"/>
    <w:rsid w:val="00ED5010"/>
    <w:rsid w:val="00EE2756"/>
    <w:rsid w:val="00EE79A0"/>
    <w:rsid w:val="00EF5D46"/>
    <w:rsid w:val="00EF7A14"/>
    <w:rsid w:val="00F130CC"/>
    <w:rsid w:val="00F26E81"/>
    <w:rsid w:val="00F30021"/>
    <w:rsid w:val="00F539B5"/>
    <w:rsid w:val="00F623C5"/>
    <w:rsid w:val="00F6494C"/>
    <w:rsid w:val="00F6498A"/>
    <w:rsid w:val="00F67F6B"/>
    <w:rsid w:val="00F72709"/>
    <w:rsid w:val="00F72A6A"/>
    <w:rsid w:val="00F749AB"/>
    <w:rsid w:val="00F7572F"/>
    <w:rsid w:val="00F9170A"/>
    <w:rsid w:val="00F93FD3"/>
    <w:rsid w:val="00FA2307"/>
    <w:rsid w:val="00FA29D0"/>
    <w:rsid w:val="00FA5B1E"/>
    <w:rsid w:val="00FB4CAD"/>
    <w:rsid w:val="00FC0F7D"/>
    <w:rsid w:val="00FC270A"/>
    <w:rsid w:val="00FC47F3"/>
    <w:rsid w:val="00FD3260"/>
    <w:rsid w:val="00FD40A8"/>
    <w:rsid w:val="00FF1C43"/>
    <w:rsid w:val="00FF3702"/>
    <w:rsid w:val="00FF4167"/>
    <w:rsid w:val="00FF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440C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7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617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6173"/>
  </w:style>
  <w:style w:type="paragraph" w:styleId="Footer">
    <w:name w:val="footer"/>
    <w:basedOn w:val="Normal"/>
    <w:link w:val="FooterChar"/>
    <w:uiPriority w:val="99"/>
    <w:unhideWhenUsed/>
    <w:rsid w:val="0088617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6173"/>
  </w:style>
  <w:style w:type="table" w:styleId="TableGrid">
    <w:name w:val="Table Grid"/>
    <w:basedOn w:val="TableNormal"/>
    <w:uiPriority w:val="39"/>
    <w:rsid w:val="00E73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6657"/>
    <w:pPr>
      <w:ind w:leftChars="400" w:left="840"/>
    </w:pPr>
  </w:style>
  <w:style w:type="paragraph" w:styleId="Revision">
    <w:name w:val="Revision"/>
    <w:hidden/>
    <w:uiPriority w:val="99"/>
    <w:semiHidden/>
    <w:rsid w:val="00DE31C0"/>
  </w:style>
  <w:style w:type="character" w:styleId="CommentReference">
    <w:name w:val="annotation reference"/>
    <w:basedOn w:val="DefaultParagraphFont"/>
    <w:uiPriority w:val="99"/>
    <w:semiHidden/>
    <w:unhideWhenUsed/>
    <w:rsid w:val="009670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6706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670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06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3002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numbering" w:customStyle="1" w:styleId="1">
    <w:name w:val="現在のリスト1"/>
    <w:uiPriority w:val="99"/>
    <w:rsid w:val="00CF66FC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4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9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7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617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6173"/>
  </w:style>
  <w:style w:type="paragraph" w:styleId="Footer">
    <w:name w:val="footer"/>
    <w:basedOn w:val="Normal"/>
    <w:link w:val="FooterChar"/>
    <w:uiPriority w:val="99"/>
    <w:unhideWhenUsed/>
    <w:rsid w:val="0088617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6173"/>
  </w:style>
  <w:style w:type="table" w:styleId="TableGrid">
    <w:name w:val="Table Grid"/>
    <w:basedOn w:val="TableNormal"/>
    <w:uiPriority w:val="39"/>
    <w:rsid w:val="00E73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6657"/>
    <w:pPr>
      <w:ind w:leftChars="400" w:left="840"/>
    </w:pPr>
  </w:style>
  <w:style w:type="paragraph" w:styleId="Revision">
    <w:name w:val="Revision"/>
    <w:hidden/>
    <w:uiPriority w:val="99"/>
    <w:semiHidden/>
    <w:rsid w:val="00DE31C0"/>
  </w:style>
  <w:style w:type="character" w:styleId="CommentReference">
    <w:name w:val="annotation reference"/>
    <w:basedOn w:val="DefaultParagraphFont"/>
    <w:uiPriority w:val="99"/>
    <w:semiHidden/>
    <w:unhideWhenUsed/>
    <w:rsid w:val="009670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6706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670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06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3002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numbering" w:customStyle="1" w:styleId="1">
    <w:name w:val="現在のリスト1"/>
    <w:uiPriority w:val="99"/>
    <w:rsid w:val="00CF66FC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4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9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6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8/08/relationships/commentsExtensible" Target="commentsExtensi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7BBAA9-47DE-4221-9265-AF1EF2CFD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 Hermansson</dc:creator>
  <cp:keywords/>
  <dc:description/>
  <cp:lastModifiedBy>E408186</cp:lastModifiedBy>
  <cp:revision>6</cp:revision>
  <dcterms:created xsi:type="dcterms:W3CDTF">2023-12-11T11:30:00Z</dcterms:created>
  <dcterms:modified xsi:type="dcterms:W3CDTF">2023-12-19T02:41:00Z</dcterms:modified>
</cp:coreProperties>
</file>